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2.  GeneIndexer latent semantic indexing (LSI) of significantly-regulated ‘Protein kinase activity’ GO term group.</w:t>
      </w:r>
      <w:r>
        <w:rPr/>
        <w:t xml:space="preserve">  Using the GO term group ‘Protein kinase activity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3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876"/>
      </w:tblGrid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Protein kinase activit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sd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k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ps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v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30047e20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l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0401k13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31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30081a13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8g03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11;19)42h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g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p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p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c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0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2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pk-p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0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0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r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l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g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f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k1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a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a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m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pt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k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-r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e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1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2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k7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f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2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t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m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78k21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t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2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p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x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j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120h23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39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226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ym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m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9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kh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030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mt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f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-p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yb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7c09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94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d14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31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r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cr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fg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c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r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rt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2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s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0023l20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1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6788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0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r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pm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n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3619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m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2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b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kd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3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43h04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q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8f13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d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3-r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-ps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tp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s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3426j09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wfb1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5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5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6249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1l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d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2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e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4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t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g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g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-p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1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a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n-p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30304f04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5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9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bpi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m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b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02i19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d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ertd391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hs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en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n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dd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2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h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b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t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d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14e17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8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bp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h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n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b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sr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4l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kg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27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9n14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7e06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c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3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6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d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4r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r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f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p1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f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4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830045p16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2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3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3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3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n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fy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t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gtt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i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f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36k12.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d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s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11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o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am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p2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2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9a05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llar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scr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b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207i05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nf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hit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11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m1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p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x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am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33p09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o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c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5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v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2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l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5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bh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7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h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v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8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i3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erfd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x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n1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48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ei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b5p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12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3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n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c1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t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86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x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cl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5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r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2b05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ip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1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ip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yr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r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-p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s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a1-r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0067g21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4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en5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4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t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7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ertd721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rd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b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417g02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e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0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3-p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h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14f10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649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s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3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rss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ol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2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f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t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kg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ns1ab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2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dc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t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2434i11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na1b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18c20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i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g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24b01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6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mv2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rg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ef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f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mt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dd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p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ap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xm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2412l15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b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6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c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1l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x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c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uo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myt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c1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b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b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h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r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a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-r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dy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a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0003m10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qcd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f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d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t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bh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4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4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ras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t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4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67c03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25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4l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7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ln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7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a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if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9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c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7ip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5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x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7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i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h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h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sm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kb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9-p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f-r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e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425i24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o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a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t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a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1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gyf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6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0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pr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s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(17)1t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per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nl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2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dr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3424o15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d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p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f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n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b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y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h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3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l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y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7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12575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l4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2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q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zf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1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6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as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bk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x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k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z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k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7a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c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715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1i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nd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lc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48m08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dc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11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69m22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0017j20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rm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i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-p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14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a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wd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b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im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m3-p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bd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vi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ip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g1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xn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a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t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1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1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od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209m04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fb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3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14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8mit9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f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hosph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6480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as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b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s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ds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c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1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b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e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03c23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tn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9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spl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63m24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414k04ri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3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c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j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4:00Z</dcterms:created>
  <dc:creator>maudsleyst</dc:creator>
  <dc:description/>
  <cp:keywords/>
  <dc:language>en-US</dc:language>
  <cp:lastModifiedBy>martinbro</cp:lastModifiedBy>
  <dcterms:modified xsi:type="dcterms:W3CDTF">2011-10-27T20:53:00Z</dcterms:modified>
  <cp:revision>4</cp:revision>
  <dc:subject/>
  <dc:title>Table S25</dc:title>
</cp:coreProperties>
</file>